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605" w:rsidRDefault="00A16605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6"/>
        <w:gridCol w:w="783"/>
        <w:gridCol w:w="1326"/>
        <w:gridCol w:w="1226"/>
        <w:gridCol w:w="1226"/>
        <w:gridCol w:w="1226"/>
        <w:gridCol w:w="683"/>
        <w:gridCol w:w="683"/>
        <w:gridCol w:w="973"/>
      </w:tblGrid>
      <w:tr w:rsidR="00F51191" w:rsidTr="008E30A0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0" w:type="dxa"/>
            <w:gridSpan w:val="2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C57B4"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2050" w:type="dxa"/>
            <w:gridSpan w:val="2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C57B4"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  <w:tc>
          <w:tcPr>
            <w:tcW w:w="3075" w:type="dxa"/>
            <w:gridSpan w:val="3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C57B4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3C57B4">
              <w:rPr>
                <w:rFonts w:ascii="Times New Roman" w:hAnsi="Times New Roman" w:cs="Times New Roman"/>
                <w:b/>
                <w:sz w:val="22"/>
              </w:rPr>
              <w:t xml:space="preserve"> values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szCs w:val="20"/>
              </w:rPr>
              <w:t>Tissue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HFD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ND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HFD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ex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Diet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ex*Diet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EA68AB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Abdominal WAT Weight</w:t>
            </w:r>
            <w:r w:rsidR="00F51191" w:rsidRPr="003C57B4">
              <w:rPr>
                <w:rFonts w:ascii="Times New Roman" w:hAnsi="Times New Roman" w:cs="Times New Roman"/>
                <w:szCs w:val="20"/>
              </w:rPr>
              <w:t>(g)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Con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38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0.39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41±1.17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53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7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78±0.62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7±0.031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24±0.43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1±0.25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9±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4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DHT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65 ±0.57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94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3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13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75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75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4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EA68AB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Gonadal WAT Weight(g)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Con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43±  0.48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74±0.96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2±</w:t>
            </w:r>
            <w:r w:rsidR="00F51191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75±0.9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2±0.35</w:t>
            </w:r>
            <w:r w:rsidR="003C57B4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2±0.36</w:t>
            </w:r>
            <w:r w:rsidR="003C57B4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3±0.73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5±</w:t>
            </w:r>
            <w:r w:rsidR="003C57B4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5*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DHT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52 ±0.42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81±</w:t>
            </w:r>
            <w:r w:rsidR="00F51191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62±</w:t>
            </w:r>
            <w:r w:rsidR="00F51191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5</w:t>
            </w:r>
            <w:r w:rsidR="003C57B4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77±</w:t>
            </w:r>
            <w:r w:rsidR="00F51191"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EA68AB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Inguinal WAT Weight(g)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Con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6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29±0.36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2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5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2±0.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5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5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2±0.042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9±0.09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9±0.107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1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DHT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76±0.18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5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6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7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8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3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5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EA68AB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BAT Weight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Con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5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7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65±0.1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9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3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4±0.024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5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E2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8±0.028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4±0.06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4±0.029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7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88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F51191" w:rsidTr="00F51191">
        <w:tc>
          <w:tcPr>
            <w:tcW w:w="1024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5" w:type="dxa"/>
          </w:tcPr>
          <w:p w:rsidR="00F51191" w:rsidRPr="003C57B4" w:rsidRDefault="00F51191" w:rsidP="00EA68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57B4">
              <w:rPr>
                <w:rFonts w:ascii="Times New Roman" w:hAnsi="Times New Roman" w:cs="Times New Roman"/>
                <w:szCs w:val="20"/>
              </w:rPr>
              <w:t>DHT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32±0.07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42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9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7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2</w:t>
            </w:r>
          </w:p>
        </w:tc>
        <w:tc>
          <w:tcPr>
            <w:tcW w:w="1025" w:type="dxa"/>
          </w:tcPr>
          <w:p w:rsidR="00F51191" w:rsidRPr="003C57B4" w:rsidRDefault="00EA68AB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27±</w:t>
            </w:r>
            <w:r w:rsidR="00F51191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039</w:t>
            </w:r>
            <w:r w:rsidR="003C57B4"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S</w:t>
            </w:r>
          </w:p>
        </w:tc>
        <w:tc>
          <w:tcPr>
            <w:tcW w:w="1025" w:type="dxa"/>
          </w:tcPr>
          <w:p w:rsidR="00F51191" w:rsidRPr="003C57B4" w:rsidRDefault="00F51191" w:rsidP="00EA68AB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B4"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NS</w:t>
            </w:r>
          </w:p>
        </w:tc>
      </w:tr>
    </w:tbl>
    <w:p w:rsidR="00F51191" w:rsidRDefault="00F51191">
      <w:pPr>
        <w:rPr>
          <w:rFonts w:hint="eastAsia"/>
        </w:rPr>
      </w:pPr>
    </w:p>
    <w:p w:rsidR="00F51191" w:rsidRDefault="00F51191">
      <w:bookmarkStart w:id="0" w:name="_GoBack"/>
      <w:bookmarkEnd w:id="0"/>
    </w:p>
    <w:sectPr w:rsidR="00F511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C15"/>
    <w:rsid w:val="003C57B4"/>
    <w:rsid w:val="0072328A"/>
    <w:rsid w:val="00A16605"/>
    <w:rsid w:val="00EA68AB"/>
    <w:rsid w:val="00F51191"/>
    <w:rsid w:val="00FD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6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232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6C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7232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2-12T01:05:00Z</dcterms:created>
  <dcterms:modified xsi:type="dcterms:W3CDTF">2014-02-12T01:58:00Z</dcterms:modified>
</cp:coreProperties>
</file>